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C3CF72" w14:textId="77777777" w:rsidR="00B435B7" w:rsidRDefault="00B435B7" w:rsidP="00B435B7">
      <w:pPr>
        <w:pStyle w:val="Title"/>
      </w:pPr>
      <w:bookmarkStart w:id="0" w:name="_pirn6q9yb0zk" w:colFirst="0" w:colLast="0"/>
      <w:bookmarkEnd w:id="0"/>
      <w:r w:rsidRPr="00F02ACA">
        <w:t>Creating realistic nerve agent victim profiles for computer simulation of medical CBRN disaster response.</w:t>
      </w:r>
    </w:p>
    <w:p w14:paraId="776511F8" w14:textId="77777777" w:rsidR="00AC2F39" w:rsidRPr="00D03FC5" w:rsidRDefault="00AC2F39" w:rsidP="00AC2F39">
      <w:pPr>
        <w:pStyle w:val="AuthorList"/>
      </w:pPr>
      <w:r w:rsidRPr="00D03FC5">
        <w:t xml:space="preserve">De </w:t>
      </w:r>
      <w:proofErr w:type="spellStart"/>
      <w:r w:rsidRPr="00D03FC5">
        <w:t>Rouck</w:t>
      </w:r>
      <w:proofErr w:type="spellEnd"/>
      <w:r w:rsidRPr="00D03FC5">
        <w:t xml:space="preserve"> Ruben</w:t>
      </w:r>
      <w:r w:rsidRPr="00D03FC5">
        <w:rPr>
          <w:vertAlign w:val="superscript"/>
        </w:rPr>
        <w:t>1</w:t>
      </w:r>
      <w:r w:rsidRPr="00D03FC5">
        <w:t xml:space="preserve">, </w:t>
      </w:r>
      <w:proofErr w:type="spellStart"/>
      <w:r w:rsidRPr="00D03FC5">
        <w:t>Benhassine</w:t>
      </w:r>
      <w:proofErr w:type="spellEnd"/>
      <w:r w:rsidRPr="00D03FC5">
        <w:t xml:space="preserve"> Mehdi</w:t>
      </w:r>
      <w:r w:rsidRPr="00D03FC5">
        <w:rPr>
          <w:vertAlign w:val="superscript"/>
        </w:rPr>
        <w:t>2</w:t>
      </w:r>
      <w:r w:rsidRPr="00D03FC5">
        <w:t>, Debacker Michel</w:t>
      </w:r>
      <w:r w:rsidRPr="00D03FC5">
        <w:rPr>
          <w:vertAlign w:val="superscript"/>
        </w:rPr>
        <w:t>1</w:t>
      </w:r>
      <w:r w:rsidRPr="00D03FC5">
        <w:t>, Dugauquier Christian</w:t>
      </w:r>
      <w:r w:rsidRPr="00D03FC5">
        <w:rPr>
          <w:vertAlign w:val="superscript"/>
        </w:rPr>
        <w:t>3</w:t>
      </w:r>
      <w:r w:rsidRPr="00D03FC5">
        <w:t xml:space="preserve">, </w:t>
      </w:r>
      <w:proofErr w:type="spellStart"/>
      <w:r w:rsidRPr="00D03FC5">
        <w:t>Dhondt</w:t>
      </w:r>
      <w:proofErr w:type="spellEnd"/>
      <w:r w:rsidRPr="00D03FC5">
        <w:t xml:space="preserve"> Erwin</w:t>
      </w:r>
      <w:r>
        <w:rPr>
          <w:vertAlign w:val="superscript"/>
        </w:rPr>
        <w:t>4</w:t>
      </w:r>
      <w:r w:rsidRPr="00D03FC5">
        <w:t xml:space="preserve">, Van </w:t>
      </w:r>
      <w:proofErr w:type="spellStart"/>
      <w:r w:rsidRPr="00D03FC5">
        <w:t>Utterbeeck</w:t>
      </w:r>
      <w:proofErr w:type="spellEnd"/>
      <w:r w:rsidRPr="00D03FC5">
        <w:t xml:space="preserve"> Filip</w:t>
      </w:r>
      <w:r w:rsidRPr="00D03FC5">
        <w:rPr>
          <w:vertAlign w:val="superscript"/>
        </w:rPr>
        <w:t>2</w:t>
      </w:r>
      <w:r w:rsidRPr="00D03FC5">
        <w:t xml:space="preserve">, </w:t>
      </w:r>
      <w:proofErr w:type="spellStart"/>
      <w:r w:rsidRPr="00D03FC5">
        <w:t>Hubloue</w:t>
      </w:r>
      <w:proofErr w:type="spellEnd"/>
      <w:r w:rsidRPr="00D03FC5">
        <w:t xml:space="preserve"> Ives</w:t>
      </w:r>
      <w:r w:rsidRPr="00D03FC5">
        <w:rPr>
          <w:vertAlign w:val="superscript"/>
        </w:rPr>
        <w:t>1</w:t>
      </w:r>
    </w:p>
    <w:p w14:paraId="7B6F57F8" w14:textId="77777777" w:rsidR="00AC2F39" w:rsidRPr="00376CC5" w:rsidRDefault="00AC2F39" w:rsidP="00AC2F39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Research Group on Emergency and Disaster Medicine, Vrije Universiteit Brussel, 103 Laarbeeklaan, Brussels 1090, BELGIUM</w:t>
      </w:r>
    </w:p>
    <w:p w14:paraId="798EAF1D" w14:textId="77777777" w:rsidR="00AC2F39" w:rsidRDefault="00AC2F39" w:rsidP="00AC2F39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561301">
        <w:rPr>
          <w:rFonts w:cs="Times New Roman"/>
          <w:szCs w:val="24"/>
        </w:rPr>
        <w:t xml:space="preserve">Department of </w:t>
      </w:r>
      <w:r>
        <w:rPr>
          <w:rFonts w:cs="Times New Roman"/>
          <w:szCs w:val="24"/>
        </w:rPr>
        <w:t xml:space="preserve">Mathematics, Royal Military Academy, </w:t>
      </w:r>
      <w:r w:rsidRPr="00F64242">
        <w:rPr>
          <w:rFonts w:cs="Times New Roman"/>
          <w:szCs w:val="24"/>
        </w:rPr>
        <w:t>30 Renaissance Avenue</w:t>
      </w:r>
      <w:r>
        <w:rPr>
          <w:rFonts w:cs="Times New Roman"/>
          <w:szCs w:val="24"/>
        </w:rPr>
        <w:t>, Brussels 1000, BELGIUM</w:t>
      </w:r>
    </w:p>
    <w:p w14:paraId="71E0ECA2" w14:textId="77777777" w:rsidR="00AC2F39" w:rsidRDefault="00AC2F39" w:rsidP="00AC2F39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Twenty-third</w:t>
      </w:r>
      <w:r w:rsidRPr="007D5E58">
        <w:rPr>
          <w:rFonts w:cs="Times New Roman"/>
          <w:szCs w:val="24"/>
        </w:rPr>
        <w:t xml:space="preserve"> Medical Battalion, Belgian Defense, Tournai, </w:t>
      </w:r>
      <w:r>
        <w:rPr>
          <w:rFonts w:cs="Times New Roman"/>
          <w:szCs w:val="24"/>
        </w:rPr>
        <w:t>BELGIUM</w:t>
      </w:r>
      <w:r w:rsidRPr="007D5E58">
        <w:rPr>
          <w:rFonts w:cs="Times New Roman"/>
          <w:szCs w:val="24"/>
        </w:rPr>
        <w:t xml:space="preserve"> and Belgian delegate </w:t>
      </w:r>
      <w:r>
        <w:rPr>
          <w:rFonts w:cs="Times New Roman"/>
          <w:szCs w:val="24"/>
        </w:rPr>
        <w:t>in</w:t>
      </w:r>
      <w:r w:rsidRPr="007D5E58">
        <w:rPr>
          <w:rFonts w:cs="Times New Roman"/>
          <w:szCs w:val="24"/>
        </w:rPr>
        <w:t xml:space="preserve"> the NATO</w:t>
      </w:r>
      <w:r>
        <w:rPr>
          <w:rFonts w:cs="Times New Roman"/>
          <w:szCs w:val="24"/>
        </w:rPr>
        <w:t xml:space="preserve"> COMEDS</w:t>
      </w:r>
      <w:r w:rsidRPr="007D5E58">
        <w:rPr>
          <w:rFonts w:cs="Times New Roman"/>
          <w:szCs w:val="24"/>
        </w:rPr>
        <w:t xml:space="preserve"> Biological Medical Panel.</w:t>
      </w:r>
    </w:p>
    <w:p w14:paraId="5CE301DB" w14:textId="77777777" w:rsidR="00AC2F39" w:rsidRPr="00C74467" w:rsidRDefault="00AC2F39" w:rsidP="00AC2F39">
      <w:pPr>
        <w:spacing w:after="0"/>
        <w:rPr>
          <w:rFonts w:cs="Times New Roman"/>
          <w:szCs w:val="24"/>
          <w:vertAlign w:val="superscript"/>
        </w:rPr>
      </w:pPr>
      <w:r w:rsidRPr="00C74467">
        <w:rPr>
          <w:rFonts w:cs="Times New Roman"/>
          <w:szCs w:val="24"/>
          <w:vertAlign w:val="superscript"/>
        </w:rPr>
        <w:t>4</w:t>
      </w:r>
      <w:r w:rsidRPr="00C74467">
        <w:rPr>
          <w:rFonts w:cs="Times New Roman"/>
          <w:szCs w:val="24"/>
        </w:rPr>
        <w:t>DO Consultancy, 759/1Romeinsteenweg, Brussels 1020, BELGIUM</w:t>
      </w:r>
    </w:p>
    <w:p w14:paraId="0BCB03E8" w14:textId="77777777" w:rsidR="00AC2F39" w:rsidRPr="00C74467" w:rsidRDefault="00AC2F39" w:rsidP="00AC2F39">
      <w:pPr>
        <w:spacing w:after="0"/>
        <w:rPr>
          <w:rFonts w:cs="Times New Roman"/>
          <w:b/>
          <w:szCs w:val="24"/>
        </w:rPr>
      </w:pPr>
    </w:p>
    <w:p w14:paraId="06618A7D" w14:textId="448A9D67" w:rsidR="00AC2F39" w:rsidRDefault="00AC2F39" w:rsidP="00AC2F39">
      <w:pPr>
        <w:spacing w:before="240" w:after="0"/>
        <w:rPr>
          <w:rFonts w:cs="Times New Roman"/>
          <w:szCs w:val="24"/>
        </w:rPr>
      </w:pPr>
      <w:r w:rsidRPr="00C74467">
        <w:rPr>
          <w:rFonts w:cs="Times New Roman"/>
          <w:b/>
          <w:szCs w:val="24"/>
        </w:rPr>
        <w:t xml:space="preserve">*Correspondence: </w:t>
      </w:r>
      <w:r w:rsidRPr="00C74467">
        <w:rPr>
          <w:rFonts w:cs="Times New Roman"/>
          <w:b/>
          <w:szCs w:val="24"/>
        </w:rPr>
        <w:br/>
      </w:r>
      <w:r w:rsidRPr="00C74467">
        <w:rPr>
          <w:rFonts w:cs="Times New Roman"/>
          <w:szCs w:val="24"/>
        </w:rPr>
        <w:t xml:space="preserve">Ruben De </w:t>
      </w:r>
      <w:proofErr w:type="spellStart"/>
      <w:r w:rsidRPr="00C74467">
        <w:rPr>
          <w:rFonts w:cs="Times New Roman"/>
          <w:szCs w:val="24"/>
        </w:rPr>
        <w:t>Rouck</w:t>
      </w:r>
      <w:proofErr w:type="spellEnd"/>
      <w:r w:rsidRPr="00C74467">
        <w:rPr>
          <w:rFonts w:cs="Times New Roman"/>
          <w:szCs w:val="24"/>
        </w:rPr>
        <w:br/>
      </w:r>
      <w:hyperlink r:id="rId12" w:history="1">
        <w:r w:rsidRPr="00623F62">
          <w:rPr>
            <w:rStyle w:val="Hyperlink"/>
            <w:rFonts w:cs="Times New Roman"/>
            <w:szCs w:val="24"/>
          </w:rPr>
          <w:t>Ruben.De.Rouck@VUB.be</w:t>
        </w:r>
      </w:hyperlink>
    </w:p>
    <w:p w14:paraId="13246456" w14:textId="77777777" w:rsidR="00AC2F39" w:rsidRDefault="00AC2F3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84BA684" w14:textId="77777777" w:rsidR="00AC2F39" w:rsidRPr="00C74467" w:rsidRDefault="00AC2F39" w:rsidP="00AC2F39">
      <w:pPr>
        <w:spacing w:before="240" w:after="0"/>
        <w:rPr>
          <w:rFonts w:cs="Times New Roman"/>
          <w:b/>
          <w:szCs w:val="24"/>
        </w:rPr>
      </w:pPr>
    </w:p>
    <w:p w14:paraId="4E489859" w14:textId="77777777" w:rsidR="00AC2F39" w:rsidRDefault="00AC2F39" w:rsidP="00AC2F39">
      <w:pPr>
        <w:pStyle w:val="Heading1"/>
        <w:numPr>
          <w:ilvl w:val="0"/>
          <w:numId w:val="20"/>
        </w:numPr>
        <w:ind w:left="567"/>
      </w:pPr>
      <w:r>
        <w:t>Supplementary Table 1</w:t>
      </w:r>
      <w:r w:rsidRPr="00892839">
        <w:t>: Victim profile calculation p</w:t>
      </w:r>
      <w:r>
        <w:t>seudocode</w:t>
      </w:r>
    </w:p>
    <w:p w14:paraId="4F472223" w14:textId="14C541C7" w:rsidR="00AC2F39" w:rsidRDefault="00AC2F39" w:rsidP="00AC2F39">
      <w:r>
        <w:t xml:space="preserve">In the tables below you can find the methodology used to convert the AMedP-8(C) injury profiles to the values used in the appended victim profiles. </w:t>
      </w:r>
    </w:p>
    <w:p w14:paraId="76F5764C" w14:textId="77777777" w:rsidR="00AC2F39" w:rsidRPr="00BC6D3C" w:rsidRDefault="00AC2F39" w:rsidP="00AC2F39">
      <w:pPr>
        <w:rPr>
          <w:u w:val="single"/>
        </w:rPr>
      </w:pPr>
      <w:r w:rsidRPr="00BC6D3C">
        <w:rPr>
          <w:u w:val="single"/>
        </w:rPr>
        <w:t>Legenda:</w:t>
      </w:r>
    </w:p>
    <w:p w14:paraId="41C83CCB" w14:textId="77777777" w:rsidR="00AC2F39" w:rsidRDefault="00AC2F39" w:rsidP="00AC2F39">
      <w:r>
        <w:t>GI: Gastro-intestinal severity level (either upper or lower)</w:t>
      </w:r>
    </w:p>
    <w:p w14:paraId="39D102E6" w14:textId="77777777" w:rsidR="00AC2F39" w:rsidRPr="00B01EB3" w:rsidRDefault="00AC2F39" w:rsidP="00AC2F39">
      <w:r>
        <w:t>N: Neurological severity level</w:t>
      </w:r>
    </w:p>
    <w:p w14:paraId="22691284" w14:textId="77777777" w:rsidR="00AC2F39" w:rsidRDefault="00AC2F39" w:rsidP="00AC2F39">
      <w:r>
        <w:t>O: Ocular severity level</w:t>
      </w:r>
    </w:p>
    <w:p w14:paraId="33F80714" w14:textId="77777777" w:rsidR="00AC2F39" w:rsidRDefault="00AC2F39" w:rsidP="00AC2F39">
      <w:r>
        <w:t>R: Respiratory severity level</w:t>
      </w:r>
    </w:p>
    <w:p w14:paraId="4D345BCA" w14:textId="77777777" w:rsidR="00AC2F39" w:rsidRDefault="00AC2F39" w:rsidP="00AC2F39">
      <w:r>
        <w:t>M: Muscular severity level</w:t>
      </w:r>
    </w:p>
    <w:p w14:paraId="6CB21FD5" w14:textId="77777777" w:rsidR="00AC2F39" w:rsidRPr="00892839" w:rsidRDefault="00AC2F39" w:rsidP="00AC2F39"/>
    <w:tbl>
      <w:tblPr>
        <w:tblW w:w="9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5"/>
        <w:gridCol w:w="1656"/>
        <w:gridCol w:w="5953"/>
      </w:tblGrid>
      <w:tr w:rsidR="00AC2F39" w:rsidRPr="00861BB3" w14:paraId="2DF0472B" w14:textId="77777777" w:rsidTr="00A1306B">
        <w:trPr>
          <w:trHeight w:val="333"/>
        </w:trPr>
        <w:tc>
          <w:tcPr>
            <w:tcW w:w="2165" w:type="dxa"/>
            <w:vMerge w:val="restart"/>
            <w:shd w:val="clear" w:color="auto" w:fill="auto"/>
            <w:noWrap/>
            <w:hideMark/>
          </w:tcPr>
          <w:p w14:paraId="087C2B37" w14:textId="77777777" w:rsidR="00AC2F39" w:rsidRPr="00CA15A9" w:rsidRDefault="00AC2F39" w:rsidP="00A1306B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irway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E9281C6" w14:textId="77777777" w:rsidR="00AC2F39" w:rsidRPr="00CA15A9" w:rsidRDefault="00AC2F39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lear</w:t>
            </w:r>
          </w:p>
        </w:tc>
        <w:tc>
          <w:tcPr>
            <w:tcW w:w="5953" w:type="dxa"/>
            <w:shd w:val="clear" w:color="auto" w:fill="auto"/>
            <w:vAlign w:val="bottom"/>
            <w:hideMark/>
          </w:tcPr>
          <w:p w14:paraId="75894385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</w:t>
            </w: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ot snoring or obstructed</w:t>
            </w:r>
          </w:p>
        </w:tc>
      </w:tr>
      <w:tr w:rsidR="00AC2F39" w:rsidRPr="00861BB3" w14:paraId="4DB4659A" w14:textId="77777777" w:rsidTr="00A1306B">
        <w:trPr>
          <w:trHeight w:val="333"/>
        </w:trPr>
        <w:tc>
          <w:tcPr>
            <w:tcW w:w="2165" w:type="dxa"/>
            <w:vMerge/>
            <w:shd w:val="clear" w:color="auto" w:fill="auto"/>
            <w:noWrap/>
            <w:hideMark/>
          </w:tcPr>
          <w:p w14:paraId="75E70E37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C194CC4" w14:textId="77777777" w:rsidR="00AC2F39" w:rsidRPr="00CA15A9" w:rsidRDefault="00AC2F39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noring</w:t>
            </w:r>
          </w:p>
        </w:tc>
        <w:tc>
          <w:tcPr>
            <w:tcW w:w="5953" w:type="dxa"/>
            <w:shd w:val="clear" w:color="auto" w:fill="auto"/>
            <w:vAlign w:val="bottom"/>
            <w:hideMark/>
          </w:tcPr>
          <w:p w14:paraId="31A2CD8D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 == 3 AND R == 3</w:t>
            </w:r>
          </w:p>
        </w:tc>
      </w:tr>
      <w:tr w:rsidR="00AC2F39" w:rsidRPr="00861BB3" w14:paraId="3617218C" w14:textId="77777777" w:rsidTr="00A1306B">
        <w:trPr>
          <w:trHeight w:val="333"/>
        </w:trPr>
        <w:tc>
          <w:tcPr>
            <w:tcW w:w="216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AA9472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A88A" w14:textId="77777777" w:rsidR="00AC2F39" w:rsidRPr="00CA15A9" w:rsidRDefault="00AC2F39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Obstructed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0788C7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 == 4 OR R == 4</w:t>
            </w:r>
          </w:p>
        </w:tc>
      </w:tr>
    </w:tbl>
    <w:p w14:paraId="306EB6E0" w14:textId="77777777" w:rsidR="00AC2F39" w:rsidRDefault="00AC2F39" w:rsidP="00AC2F39">
      <w:pPr>
        <w:rPr>
          <w:rFonts w:cstheme="minorHAnsi"/>
          <w:sz w:val="20"/>
          <w:szCs w:val="20"/>
        </w:rPr>
      </w:pPr>
    </w:p>
    <w:tbl>
      <w:tblPr>
        <w:tblW w:w="9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5"/>
        <w:gridCol w:w="1656"/>
        <w:gridCol w:w="5953"/>
      </w:tblGrid>
      <w:tr w:rsidR="00AC2F39" w:rsidRPr="00CA15A9" w14:paraId="541F58BC" w14:textId="77777777" w:rsidTr="00A1306B">
        <w:trPr>
          <w:trHeight w:val="333"/>
        </w:trPr>
        <w:tc>
          <w:tcPr>
            <w:tcW w:w="21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6A8000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espiration pattern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448F" w14:textId="77777777" w:rsidR="00AC2F39" w:rsidRPr="00CA15A9" w:rsidRDefault="00AC2F39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egular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9FC0381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 &lt;= 2</w:t>
            </w:r>
          </w:p>
        </w:tc>
      </w:tr>
      <w:tr w:rsidR="00AC2F39" w:rsidRPr="00CA15A9" w14:paraId="6A49A294" w14:textId="77777777" w:rsidTr="00A1306B">
        <w:trPr>
          <w:trHeight w:val="333"/>
        </w:trPr>
        <w:tc>
          <w:tcPr>
            <w:tcW w:w="216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9BFB4A" w14:textId="77777777" w:rsidR="00AC2F39" w:rsidRPr="00CA15A9" w:rsidRDefault="00AC2F39" w:rsidP="00A1306B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041B4D" w14:textId="77777777" w:rsidR="00AC2F39" w:rsidRPr="00CA15A9" w:rsidRDefault="00AC2F39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rregular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983583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 &gt; 2</w:t>
            </w:r>
          </w:p>
        </w:tc>
      </w:tr>
    </w:tbl>
    <w:p w14:paraId="25EEE641" w14:textId="77777777" w:rsidR="00AC2F39" w:rsidRDefault="00AC2F39" w:rsidP="00AC2F39">
      <w:pPr>
        <w:rPr>
          <w:rFonts w:cstheme="minorHAnsi"/>
          <w:sz w:val="20"/>
          <w:szCs w:val="20"/>
        </w:rPr>
      </w:pPr>
    </w:p>
    <w:tbl>
      <w:tblPr>
        <w:tblW w:w="9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5"/>
        <w:gridCol w:w="1656"/>
        <w:gridCol w:w="5953"/>
      </w:tblGrid>
      <w:tr w:rsidR="00AC2F39" w:rsidRPr="00CA15A9" w14:paraId="518FF324" w14:textId="77777777" w:rsidTr="00A1306B">
        <w:trPr>
          <w:trHeight w:val="333"/>
        </w:trPr>
        <w:tc>
          <w:tcPr>
            <w:tcW w:w="21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040C6D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espiratory Depth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9003" w14:textId="77777777" w:rsidR="00AC2F39" w:rsidRPr="00CA15A9" w:rsidRDefault="00AC2F39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rmal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F6A7179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 &lt;= 1</w:t>
            </w:r>
          </w:p>
        </w:tc>
      </w:tr>
      <w:tr w:rsidR="00AC2F39" w:rsidRPr="00CA15A9" w14:paraId="4E626F9B" w14:textId="77777777" w:rsidTr="00A1306B">
        <w:trPr>
          <w:trHeight w:val="333"/>
        </w:trPr>
        <w:tc>
          <w:tcPr>
            <w:tcW w:w="2165" w:type="dxa"/>
            <w:vMerge/>
            <w:shd w:val="clear" w:color="auto" w:fill="auto"/>
            <w:noWrap/>
            <w:hideMark/>
          </w:tcPr>
          <w:p w14:paraId="1A6F9129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52086A5" w14:textId="77777777" w:rsidR="00AC2F39" w:rsidRPr="00CA15A9" w:rsidRDefault="00AC2F39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Dyspnea</w:t>
            </w:r>
          </w:p>
        </w:tc>
        <w:tc>
          <w:tcPr>
            <w:tcW w:w="5953" w:type="dxa"/>
            <w:shd w:val="clear" w:color="auto" w:fill="auto"/>
            <w:vAlign w:val="bottom"/>
            <w:hideMark/>
          </w:tcPr>
          <w:p w14:paraId="0BDA3CFD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 &gt; 1 and &lt; 4</w:t>
            </w:r>
          </w:p>
        </w:tc>
      </w:tr>
      <w:tr w:rsidR="00AC2F39" w:rsidRPr="00CA15A9" w14:paraId="03190127" w14:textId="77777777" w:rsidTr="00A1306B">
        <w:trPr>
          <w:trHeight w:val="333"/>
        </w:trPr>
        <w:tc>
          <w:tcPr>
            <w:tcW w:w="2165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16061E7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98B787" w14:textId="77777777" w:rsidR="00AC2F39" w:rsidRPr="00CA15A9" w:rsidRDefault="00AC2F39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hallow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C5A35D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==4</w:t>
            </w:r>
          </w:p>
        </w:tc>
      </w:tr>
    </w:tbl>
    <w:p w14:paraId="714DEAE4" w14:textId="77777777" w:rsidR="00AC2F39" w:rsidRDefault="00AC2F39" w:rsidP="00AC2F39">
      <w:pPr>
        <w:spacing w:before="0" w:after="200" w:line="276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55390FBC" w14:textId="77777777" w:rsidR="00AC2F39" w:rsidRDefault="00AC2F39" w:rsidP="00AC2F39">
      <w:pPr>
        <w:rPr>
          <w:rFonts w:cstheme="minorHAnsi"/>
          <w:sz w:val="20"/>
          <w:szCs w:val="20"/>
        </w:rPr>
      </w:pPr>
    </w:p>
    <w:tbl>
      <w:tblPr>
        <w:tblW w:w="9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5"/>
        <w:gridCol w:w="1656"/>
        <w:gridCol w:w="5953"/>
      </w:tblGrid>
      <w:tr w:rsidR="00AC2F39" w:rsidRPr="00CA15A9" w14:paraId="7247D767" w14:textId="77777777" w:rsidTr="00A1306B">
        <w:trPr>
          <w:trHeight w:val="333"/>
        </w:trPr>
        <w:tc>
          <w:tcPr>
            <w:tcW w:w="21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91D873A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espiratory rate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D96D13" w14:textId="5A054263" w:rsidR="00AC2F39" w:rsidRPr="00A056C1" w:rsidRDefault="003130E0" w:rsidP="00A1306B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0-</w:t>
            </w:r>
            <w:r w:rsidR="00231513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3A43CC" w14:textId="77777777" w:rsidR="00AC2F39" w:rsidRPr="00A056C1" w:rsidRDefault="00AC2F39" w:rsidP="00A1306B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A056C1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R == 0</w:t>
            </w:r>
          </w:p>
        </w:tc>
      </w:tr>
      <w:tr w:rsidR="00AC2F39" w:rsidRPr="00CA15A9" w14:paraId="6C0651B5" w14:textId="77777777" w:rsidTr="00A1306B">
        <w:trPr>
          <w:trHeight w:val="333"/>
        </w:trPr>
        <w:tc>
          <w:tcPr>
            <w:tcW w:w="2165" w:type="dxa"/>
            <w:vMerge/>
            <w:shd w:val="clear" w:color="auto" w:fill="auto"/>
            <w:noWrap/>
          </w:tcPr>
          <w:p w14:paraId="491F72A5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7DF0E4" w14:textId="5F84C4B2" w:rsidR="00AC2F39" w:rsidRPr="00A056C1" w:rsidRDefault="00231513" w:rsidP="00A1306B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1</w:t>
            </w:r>
            <w:r w:rsidR="00AC2F39" w:rsidRPr="00A056C1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-</w:t>
            </w:r>
            <w:r w:rsidR="003F4B33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8F4993" w14:textId="77777777" w:rsidR="00AC2F39" w:rsidRPr="00A056C1" w:rsidRDefault="00AC2F39" w:rsidP="00A1306B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A056C1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R == 1</w:t>
            </w:r>
          </w:p>
        </w:tc>
      </w:tr>
      <w:tr w:rsidR="00AC2F39" w:rsidRPr="00CA15A9" w14:paraId="034A3637" w14:textId="77777777" w:rsidTr="00A1306B">
        <w:trPr>
          <w:trHeight w:val="333"/>
        </w:trPr>
        <w:tc>
          <w:tcPr>
            <w:tcW w:w="2165" w:type="dxa"/>
            <w:vMerge/>
            <w:shd w:val="clear" w:color="auto" w:fill="auto"/>
            <w:noWrap/>
          </w:tcPr>
          <w:p w14:paraId="49798DA1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73B4383" w14:textId="037ABB68" w:rsidR="00AC2F39" w:rsidRPr="00A056C1" w:rsidRDefault="00BC7C12" w:rsidP="00A1306B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gt;</w:t>
            </w:r>
            <w:r w:rsidR="00AC2F39" w:rsidRPr="00A056C1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1799D342" w14:textId="77777777" w:rsidR="00AC2F39" w:rsidRPr="00A056C1" w:rsidRDefault="00AC2F39" w:rsidP="00A1306B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A056C1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R == 2</w:t>
            </w:r>
          </w:p>
        </w:tc>
      </w:tr>
      <w:tr w:rsidR="00AC2F39" w:rsidRPr="00CA15A9" w14:paraId="41E7E51C" w14:textId="77777777" w:rsidTr="00A1306B">
        <w:trPr>
          <w:trHeight w:val="333"/>
        </w:trPr>
        <w:tc>
          <w:tcPr>
            <w:tcW w:w="2165" w:type="dxa"/>
            <w:vMerge/>
            <w:shd w:val="clear" w:color="auto" w:fill="auto"/>
            <w:noWrap/>
            <w:hideMark/>
          </w:tcPr>
          <w:p w14:paraId="510E880A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585B9FB" w14:textId="167436FC" w:rsidR="00AC2F39" w:rsidRPr="00CA15A9" w:rsidRDefault="00CB404F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-</w:t>
            </w:r>
            <w:r w:rsidR="0003132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663CB490" w14:textId="036E2FDA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 == 3</w:t>
            </w:r>
          </w:p>
        </w:tc>
      </w:tr>
      <w:tr w:rsidR="00AC2F39" w:rsidRPr="00CA15A9" w14:paraId="417F29A3" w14:textId="77777777" w:rsidTr="00A1306B">
        <w:trPr>
          <w:trHeight w:val="333"/>
        </w:trPr>
        <w:tc>
          <w:tcPr>
            <w:tcW w:w="2165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84D331E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AEFED5" w14:textId="77777777" w:rsidR="00AC2F39" w:rsidRPr="00CA15A9" w:rsidRDefault="00AC2F39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&lt;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7311D1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 == 4</w:t>
            </w:r>
          </w:p>
        </w:tc>
      </w:tr>
    </w:tbl>
    <w:p w14:paraId="466D1A39" w14:textId="77777777" w:rsidR="00AC2F39" w:rsidRDefault="00AC2F39" w:rsidP="00AC2F39">
      <w:pPr>
        <w:rPr>
          <w:rFonts w:cstheme="minorHAnsi"/>
          <w:sz w:val="20"/>
          <w:szCs w:val="20"/>
        </w:rPr>
      </w:pPr>
    </w:p>
    <w:tbl>
      <w:tblPr>
        <w:tblW w:w="9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5"/>
        <w:gridCol w:w="1656"/>
        <w:gridCol w:w="5953"/>
      </w:tblGrid>
      <w:tr w:rsidR="00AC2F39" w:rsidRPr="00CA15A9" w14:paraId="3B66AE4F" w14:textId="77777777" w:rsidTr="00A1306B">
        <w:trPr>
          <w:trHeight w:val="333"/>
        </w:trPr>
        <w:tc>
          <w:tcPr>
            <w:tcW w:w="21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93C589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Oxygen Saturation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07E3" w14:textId="77777777" w:rsidR="00AC2F39" w:rsidRPr="00CA15A9" w:rsidRDefault="00AC2F39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5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0</w:t>
            </w: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751779D" w14:textId="50BA9171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861BB3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R </w:t>
            </w:r>
            <w:r w:rsidR="00B354B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&lt;</w:t>
            </w:r>
            <w:r w:rsidR="00B354BA"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AC2F39" w:rsidRPr="00CA15A9" w14:paraId="32628538" w14:textId="77777777" w:rsidTr="00A1306B">
        <w:trPr>
          <w:trHeight w:val="333"/>
        </w:trPr>
        <w:tc>
          <w:tcPr>
            <w:tcW w:w="2165" w:type="dxa"/>
            <w:vMerge/>
            <w:shd w:val="clear" w:color="auto" w:fill="auto"/>
            <w:noWrap/>
            <w:hideMark/>
          </w:tcPr>
          <w:p w14:paraId="6D39D23B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E4310DA" w14:textId="305610B3" w:rsidR="00AC2F39" w:rsidRPr="00CA15A9" w:rsidRDefault="00A95AAA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</w:t>
            </w:r>
            <w:r w:rsidR="00AC2F39"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</w:t>
            </w: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</w:t>
            </w:r>
            <w:r w:rsidR="00AC2F39"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5953" w:type="dxa"/>
            <w:shd w:val="clear" w:color="auto" w:fill="auto"/>
            <w:vAlign w:val="bottom"/>
            <w:hideMark/>
          </w:tcPr>
          <w:p w14:paraId="4DEA58EE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861BB3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 ==</w:t>
            </w: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1</w:t>
            </w:r>
          </w:p>
        </w:tc>
      </w:tr>
      <w:tr w:rsidR="00AC2F39" w:rsidRPr="00CA15A9" w14:paraId="5FA2E178" w14:textId="77777777" w:rsidTr="00A1306B">
        <w:trPr>
          <w:trHeight w:val="333"/>
        </w:trPr>
        <w:tc>
          <w:tcPr>
            <w:tcW w:w="2165" w:type="dxa"/>
            <w:vMerge/>
            <w:shd w:val="clear" w:color="auto" w:fill="auto"/>
            <w:noWrap/>
            <w:hideMark/>
          </w:tcPr>
          <w:p w14:paraId="089D7842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C1B3753" w14:textId="77777777" w:rsidR="00AC2F39" w:rsidRPr="00CA15A9" w:rsidRDefault="00AC2F39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0-85%</w:t>
            </w:r>
          </w:p>
        </w:tc>
        <w:tc>
          <w:tcPr>
            <w:tcW w:w="5953" w:type="dxa"/>
            <w:shd w:val="clear" w:color="auto" w:fill="auto"/>
            <w:vAlign w:val="bottom"/>
            <w:hideMark/>
          </w:tcPr>
          <w:p w14:paraId="5B26193B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861BB3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 ==</w:t>
            </w: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2</w:t>
            </w:r>
          </w:p>
        </w:tc>
      </w:tr>
      <w:tr w:rsidR="00AC2F39" w:rsidRPr="00CA15A9" w14:paraId="13CFBACB" w14:textId="77777777" w:rsidTr="00A1306B">
        <w:trPr>
          <w:trHeight w:val="333"/>
        </w:trPr>
        <w:tc>
          <w:tcPr>
            <w:tcW w:w="2165" w:type="dxa"/>
            <w:vMerge/>
            <w:shd w:val="clear" w:color="auto" w:fill="auto"/>
            <w:noWrap/>
            <w:hideMark/>
          </w:tcPr>
          <w:p w14:paraId="06B0AE29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3160E25" w14:textId="77777777" w:rsidR="00AC2F39" w:rsidRPr="00CA15A9" w:rsidRDefault="00AC2F39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0</w:t>
            </w: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85%</w:t>
            </w:r>
          </w:p>
        </w:tc>
        <w:tc>
          <w:tcPr>
            <w:tcW w:w="5953" w:type="dxa"/>
            <w:shd w:val="clear" w:color="auto" w:fill="auto"/>
            <w:vAlign w:val="bottom"/>
            <w:hideMark/>
          </w:tcPr>
          <w:p w14:paraId="40298492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861BB3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 ==</w:t>
            </w: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3</w:t>
            </w:r>
          </w:p>
        </w:tc>
      </w:tr>
      <w:tr w:rsidR="00AC2F39" w:rsidRPr="00CA15A9" w14:paraId="5EC45F0F" w14:textId="77777777" w:rsidTr="00A1306B">
        <w:trPr>
          <w:trHeight w:val="333"/>
        </w:trPr>
        <w:tc>
          <w:tcPr>
            <w:tcW w:w="2165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33DCAD9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BD27" w14:textId="77777777" w:rsidR="00AC2F39" w:rsidRPr="00CA15A9" w:rsidRDefault="00AC2F39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&lt;80%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B43E3C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861BB3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 ==</w:t>
            </w: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4</w:t>
            </w:r>
          </w:p>
        </w:tc>
      </w:tr>
    </w:tbl>
    <w:p w14:paraId="2E7FA56E" w14:textId="77777777" w:rsidR="00AC2F39" w:rsidRDefault="00AC2F39" w:rsidP="00AC2F39">
      <w:pPr>
        <w:rPr>
          <w:rFonts w:cstheme="minorHAnsi"/>
          <w:sz w:val="20"/>
          <w:szCs w:val="20"/>
        </w:rPr>
      </w:pPr>
    </w:p>
    <w:tbl>
      <w:tblPr>
        <w:tblW w:w="9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5"/>
        <w:gridCol w:w="1656"/>
        <w:gridCol w:w="5953"/>
      </w:tblGrid>
      <w:tr w:rsidR="00AC2F39" w:rsidRPr="00CA15A9" w14:paraId="354E3000" w14:textId="77777777" w:rsidTr="00A1306B">
        <w:trPr>
          <w:trHeight w:val="333"/>
        </w:trPr>
        <w:tc>
          <w:tcPr>
            <w:tcW w:w="21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FA44C6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eart Rate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5BA3" w14:textId="70CB6410" w:rsidR="00AC2F39" w:rsidRPr="00CA15A9" w:rsidRDefault="00AC2F39" w:rsidP="00A1306B">
            <w:pPr>
              <w:jc w:val="center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sz w:val="20"/>
                <w:szCs w:val="20"/>
                <w:lang w:eastAsia="nl-NL"/>
              </w:rPr>
              <w:t>&gt;</w:t>
            </w:r>
            <w:r w:rsidR="0074218D" w:rsidRPr="00CA15A9">
              <w:rPr>
                <w:rFonts w:eastAsia="Times New Roman" w:cstheme="minorHAnsi"/>
                <w:sz w:val="20"/>
                <w:szCs w:val="20"/>
                <w:lang w:eastAsia="nl-NL"/>
              </w:rPr>
              <w:t>1</w:t>
            </w:r>
            <w:r w:rsidR="0074218D">
              <w:rPr>
                <w:rFonts w:eastAsia="Times New Roman" w:cstheme="minorHAnsi"/>
                <w:sz w:val="20"/>
                <w:szCs w:val="20"/>
                <w:lang w:eastAsia="nl-NL"/>
              </w:rPr>
              <w:t>2</w:t>
            </w:r>
            <w:r w:rsidR="0074218D" w:rsidRPr="00CA15A9">
              <w:rPr>
                <w:rFonts w:eastAsia="Times New Roman" w:cstheme="minorHAnsi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51DC" w14:textId="77777777" w:rsidR="00AC2F39" w:rsidRPr="00CA15A9" w:rsidRDefault="00AC2F39" w:rsidP="00A1306B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1&lt;=N&lt;4 </w:t>
            </w:r>
          </w:p>
        </w:tc>
      </w:tr>
      <w:tr w:rsidR="00AC2F39" w:rsidRPr="00CA15A9" w14:paraId="08904535" w14:textId="77777777" w:rsidTr="00A1306B">
        <w:trPr>
          <w:trHeight w:val="333"/>
        </w:trPr>
        <w:tc>
          <w:tcPr>
            <w:tcW w:w="2165" w:type="dxa"/>
            <w:vMerge/>
            <w:shd w:val="clear" w:color="auto" w:fill="auto"/>
            <w:noWrap/>
            <w:hideMark/>
          </w:tcPr>
          <w:p w14:paraId="139449FE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AE74E85" w14:textId="77777777" w:rsidR="00AC2F39" w:rsidRPr="00CA15A9" w:rsidRDefault="00AC2F39" w:rsidP="00A1306B">
            <w:pPr>
              <w:jc w:val="center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sz w:val="20"/>
                <w:szCs w:val="20"/>
                <w:lang w:eastAsia="nl-NL"/>
              </w:rPr>
              <w:t>60-100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6BC1576" w14:textId="77777777" w:rsidR="00AC2F39" w:rsidRPr="00CA15A9" w:rsidRDefault="00AC2F39" w:rsidP="00A1306B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N==0</w:t>
            </w:r>
          </w:p>
        </w:tc>
      </w:tr>
      <w:tr w:rsidR="00AC2F39" w:rsidRPr="00CA15A9" w14:paraId="2882EEE4" w14:textId="77777777" w:rsidTr="00A1306B">
        <w:trPr>
          <w:trHeight w:val="333"/>
        </w:trPr>
        <w:tc>
          <w:tcPr>
            <w:tcW w:w="216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BBC6F7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BADC" w14:textId="77777777" w:rsidR="00AC2F39" w:rsidRPr="00CA15A9" w:rsidRDefault="00AC2F39" w:rsidP="00A1306B">
            <w:pPr>
              <w:jc w:val="center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sz w:val="20"/>
                <w:szCs w:val="20"/>
                <w:lang w:eastAsia="nl-N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6E8D" w14:textId="76EA244F" w:rsidR="00AC2F39" w:rsidRPr="00CA15A9" w:rsidRDefault="00AC2F39" w:rsidP="00A1306B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N==4 AND R==4</w:t>
            </w:r>
            <w:r w:rsidR="00302EE5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in IP6</w:t>
            </w:r>
          </w:p>
        </w:tc>
      </w:tr>
    </w:tbl>
    <w:p w14:paraId="4213683C" w14:textId="77777777" w:rsidR="00AC2F39" w:rsidRDefault="00AC2F39" w:rsidP="00AC2F39">
      <w:pPr>
        <w:rPr>
          <w:rFonts w:cstheme="minorHAnsi"/>
          <w:sz w:val="20"/>
          <w:szCs w:val="20"/>
        </w:rPr>
      </w:pPr>
    </w:p>
    <w:tbl>
      <w:tblPr>
        <w:tblW w:w="9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5"/>
        <w:gridCol w:w="1656"/>
        <w:gridCol w:w="5953"/>
      </w:tblGrid>
      <w:tr w:rsidR="001E3576" w:rsidRPr="00CA15A9" w14:paraId="608A3D21" w14:textId="77777777" w:rsidTr="00A1306B">
        <w:trPr>
          <w:trHeight w:val="333"/>
        </w:trPr>
        <w:tc>
          <w:tcPr>
            <w:tcW w:w="2165" w:type="dxa"/>
            <w:vMerge w:val="restart"/>
            <w:shd w:val="clear" w:color="auto" w:fill="auto"/>
            <w:noWrap/>
          </w:tcPr>
          <w:p w14:paraId="35477352" w14:textId="45CAAD21" w:rsidR="001E3576" w:rsidRDefault="001E3576" w:rsidP="00A1306B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Systolic blood pressur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11FD161" w14:textId="243E9B29" w:rsidR="001E3576" w:rsidDel="00B55DEA" w:rsidRDefault="004F5B18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0-120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0CB03FBF" w14:textId="1FD0601E" w:rsidR="001E3576" w:rsidRDefault="001E3576" w:rsidP="00A1306B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N==0</w:t>
            </w:r>
          </w:p>
        </w:tc>
      </w:tr>
      <w:tr w:rsidR="001E3576" w:rsidRPr="00CA15A9" w14:paraId="3CEA2C7A" w14:textId="77777777" w:rsidTr="00A1306B">
        <w:trPr>
          <w:trHeight w:val="333"/>
        </w:trPr>
        <w:tc>
          <w:tcPr>
            <w:tcW w:w="2165" w:type="dxa"/>
            <w:vMerge/>
            <w:shd w:val="clear" w:color="auto" w:fill="auto"/>
            <w:noWrap/>
            <w:hideMark/>
          </w:tcPr>
          <w:p w14:paraId="7D92A39B" w14:textId="4151CFA5" w:rsidR="001E3576" w:rsidRPr="00CA15A9" w:rsidRDefault="001E3576" w:rsidP="00A1306B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D9B5B07" w14:textId="4CC284B1" w:rsidR="001E3576" w:rsidRPr="00CA15A9" w:rsidRDefault="001E3576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&gt;120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4C002722" w14:textId="77777777" w:rsidR="001E3576" w:rsidRPr="00CA15A9" w:rsidRDefault="001E3576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1&lt;=N&lt;4</w:t>
            </w:r>
          </w:p>
        </w:tc>
      </w:tr>
      <w:tr w:rsidR="001E3576" w:rsidRPr="00CA15A9" w14:paraId="2C0359D9" w14:textId="77777777" w:rsidTr="00A1306B">
        <w:trPr>
          <w:trHeight w:val="333"/>
        </w:trPr>
        <w:tc>
          <w:tcPr>
            <w:tcW w:w="2165" w:type="dxa"/>
            <w:vMerge/>
            <w:shd w:val="clear" w:color="auto" w:fill="auto"/>
            <w:noWrap/>
            <w:hideMark/>
          </w:tcPr>
          <w:p w14:paraId="7EB91816" w14:textId="77777777" w:rsidR="001E3576" w:rsidRPr="00CA15A9" w:rsidRDefault="001E3576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DDE070B" w14:textId="5D6964B3" w:rsidR="001E3576" w:rsidRPr="00CA15A9" w:rsidRDefault="001E3576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&lt;90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69C0FEFF" w14:textId="373C778A" w:rsidR="001E3576" w:rsidRPr="00CA15A9" w:rsidRDefault="001E3576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N==4 AND R==4 in IP6</w:t>
            </w:r>
          </w:p>
        </w:tc>
      </w:tr>
      <w:tr w:rsidR="001E3576" w:rsidRPr="00CA15A9" w14:paraId="0D5ED9E8" w14:textId="77777777" w:rsidTr="00A1306B">
        <w:trPr>
          <w:trHeight w:val="333"/>
        </w:trPr>
        <w:tc>
          <w:tcPr>
            <w:tcW w:w="2165" w:type="dxa"/>
            <w:vMerge/>
            <w:shd w:val="clear" w:color="auto" w:fill="auto"/>
            <w:noWrap/>
            <w:hideMark/>
          </w:tcPr>
          <w:p w14:paraId="179AB22D" w14:textId="77777777" w:rsidR="001E3576" w:rsidRPr="00CA15A9" w:rsidRDefault="001E3576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4B221BF" w14:textId="77777777" w:rsidR="001E3576" w:rsidRPr="00CA15A9" w:rsidRDefault="001E3576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/0</w:t>
            </w:r>
          </w:p>
        </w:tc>
        <w:tc>
          <w:tcPr>
            <w:tcW w:w="5953" w:type="dxa"/>
            <w:shd w:val="clear" w:color="auto" w:fill="auto"/>
            <w:vAlign w:val="bottom"/>
          </w:tcPr>
          <w:p w14:paraId="60C5551B" w14:textId="77777777" w:rsidR="001E3576" w:rsidRPr="00CA15A9" w:rsidRDefault="001E3576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Dead</w:t>
            </w:r>
          </w:p>
        </w:tc>
      </w:tr>
    </w:tbl>
    <w:p w14:paraId="0ADA5EBE" w14:textId="77777777" w:rsidR="00AC2F39" w:rsidRDefault="00AC2F39" w:rsidP="00AC2F39">
      <w:pPr>
        <w:rPr>
          <w:rFonts w:cstheme="minorHAnsi"/>
          <w:sz w:val="20"/>
          <w:szCs w:val="20"/>
        </w:rPr>
      </w:pPr>
    </w:p>
    <w:p w14:paraId="7671611B" w14:textId="77777777" w:rsidR="00AC2F39" w:rsidRPr="00861BB3" w:rsidRDefault="00AC2F39" w:rsidP="00AC2F39">
      <w:pPr>
        <w:spacing w:before="0" w:after="200" w:line="276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652"/>
        <w:gridCol w:w="5861"/>
      </w:tblGrid>
      <w:tr w:rsidR="00AC2F39" w:rsidRPr="00861BB3" w14:paraId="75D77FE9" w14:textId="77777777" w:rsidTr="00A1306B">
        <w:trPr>
          <w:trHeight w:val="340"/>
        </w:trPr>
        <w:tc>
          <w:tcPr>
            <w:tcW w:w="2268" w:type="dxa"/>
            <w:vMerge w:val="restart"/>
            <w:shd w:val="clear" w:color="auto" w:fill="auto"/>
            <w:noWrap/>
            <w:hideMark/>
          </w:tcPr>
          <w:p w14:paraId="76A750F3" w14:textId="77777777" w:rsidR="00AC2F39" w:rsidRPr="00861BB3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lastRenderedPageBreak/>
              <w:t>GCS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0BD97C22" w14:textId="77777777" w:rsidR="00AC2F39" w:rsidRPr="00861BB3" w:rsidRDefault="00AC2F39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861BB3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861" w:type="dxa"/>
            <w:shd w:val="clear" w:color="auto" w:fill="auto"/>
            <w:vAlign w:val="bottom"/>
            <w:hideMark/>
          </w:tcPr>
          <w:p w14:paraId="317BCF96" w14:textId="1E4B9AFA" w:rsidR="00AC2F39" w:rsidRPr="00861BB3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N </w:t>
            </w:r>
            <w:r w:rsidR="005E5BB2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&lt; 3</w:t>
            </w:r>
          </w:p>
        </w:tc>
      </w:tr>
      <w:tr w:rsidR="00AC2F39" w:rsidRPr="00861BB3" w14:paraId="77F01E99" w14:textId="77777777" w:rsidTr="00A1306B">
        <w:trPr>
          <w:trHeight w:val="340"/>
        </w:trPr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6753065A" w14:textId="77777777" w:rsidR="00AC2F39" w:rsidRPr="00861BB3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7279C82" w14:textId="55853D1D" w:rsidR="00AC2F39" w:rsidRPr="00861BB3" w:rsidRDefault="00AC2F39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861BB3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</w:t>
            </w:r>
            <w:r w:rsidR="002E60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-4</w:t>
            </w:r>
          </w:p>
        </w:tc>
        <w:tc>
          <w:tcPr>
            <w:tcW w:w="5861" w:type="dxa"/>
            <w:shd w:val="clear" w:color="auto" w:fill="auto"/>
            <w:vAlign w:val="bottom"/>
            <w:hideMark/>
          </w:tcPr>
          <w:p w14:paraId="45AC240F" w14:textId="77777777" w:rsidR="00AC2F39" w:rsidRPr="00861BB3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 == 3</w:t>
            </w:r>
          </w:p>
        </w:tc>
      </w:tr>
      <w:tr w:rsidR="00AC2F39" w:rsidRPr="00861BB3" w14:paraId="3549FD92" w14:textId="77777777" w:rsidTr="00A1306B">
        <w:trPr>
          <w:trHeight w:val="340"/>
        </w:trPr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51D2DAE7" w14:textId="77777777" w:rsidR="00AC2F39" w:rsidRPr="00861BB3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AB8F" w14:textId="77777777" w:rsidR="00AC2F39" w:rsidRPr="00861BB3" w:rsidRDefault="00AC2F39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861BB3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1</w:t>
            </w:r>
          </w:p>
        </w:tc>
        <w:tc>
          <w:tcPr>
            <w:tcW w:w="58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D6460C" w14:textId="77777777" w:rsidR="00AC2F39" w:rsidRPr="00861BB3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 == 4</w:t>
            </w:r>
          </w:p>
        </w:tc>
      </w:tr>
      <w:tr w:rsidR="00AC2F39" w:rsidRPr="00861BB3" w14:paraId="06141FC6" w14:textId="77777777" w:rsidTr="00A1306B">
        <w:trPr>
          <w:trHeight w:val="320"/>
        </w:trPr>
        <w:tc>
          <w:tcPr>
            <w:tcW w:w="2268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A141" w14:textId="77777777" w:rsidR="00AC2F39" w:rsidRPr="00861BB3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424EF" w14:textId="77777777" w:rsidR="00AC2F39" w:rsidRPr="00861BB3" w:rsidRDefault="00AC2F39" w:rsidP="00A1306B">
            <w:pPr>
              <w:jc w:val="center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5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9DB6F" w14:textId="77777777" w:rsidR="00AC2F39" w:rsidRPr="00861BB3" w:rsidRDefault="00AC2F39" w:rsidP="00A1306B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C2F39" w:rsidRPr="00861BB3" w14:paraId="3036AC76" w14:textId="77777777" w:rsidTr="00A1306B">
        <w:trPr>
          <w:trHeight w:val="340"/>
        </w:trPr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4D13985D" w14:textId="77777777" w:rsidR="00AC2F39" w:rsidRPr="00861BB3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12C9" w14:textId="77777777" w:rsidR="00AC2F39" w:rsidRPr="00861BB3" w:rsidRDefault="00AC2F39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861BB3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6</w:t>
            </w:r>
          </w:p>
        </w:tc>
        <w:tc>
          <w:tcPr>
            <w:tcW w:w="586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3E26B2E" w14:textId="77777777" w:rsidR="00AC2F39" w:rsidRPr="00861BB3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 &lt; 4</w:t>
            </w:r>
            <w:r w:rsidRPr="00861BB3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</w:tr>
      <w:tr w:rsidR="00CB355A" w:rsidRPr="00861BB3" w14:paraId="57788421" w14:textId="77777777" w:rsidTr="00A1306B">
        <w:trPr>
          <w:trHeight w:val="340"/>
        </w:trPr>
        <w:tc>
          <w:tcPr>
            <w:tcW w:w="2268" w:type="dxa"/>
            <w:vMerge/>
            <w:shd w:val="clear" w:color="auto" w:fill="auto"/>
            <w:noWrap/>
            <w:vAlign w:val="bottom"/>
          </w:tcPr>
          <w:p w14:paraId="7DE8BB73" w14:textId="77777777" w:rsidR="00CB355A" w:rsidRPr="00861BB3" w:rsidRDefault="00CB355A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6C2A14" w14:textId="0AE8D195" w:rsidR="00CB355A" w:rsidRPr="00861BB3" w:rsidRDefault="00CB355A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2-5</w:t>
            </w:r>
          </w:p>
        </w:tc>
        <w:tc>
          <w:tcPr>
            <w:tcW w:w="58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97327C" w14:textId="4D372FC1" w:rsidR="00CB355A" w:rsidRDefault="00E077E8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N </w:t>
            </w:r>
            <w:r w:rsidR="006753C2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==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6753C2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AC2F39" w:rsidRPr="00861BB3" w14:paraId="4D76143E" w14:textId="77777777" w:rsidTr="00A1306B">
        <w:trPr>
          <w:trHeight w:val="340"/>
        </w:trPr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3C830229" w14:textId="77777777" w:rsidR="00AC2F39" w:rsidRPr="00861BB3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A9D4" w14:textId="77777777" w:rsidR="00AC2F39" w:rsidRPr="00861BB3" w:rsidRDefault="00AC2F39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861BB3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1</w:t>
            </w:r>
          </w:p>
        </w:tc>
        <w:tc>
          <w:tcPr>
            <w:tcW w:w="58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DDCFB4" w14:textId="77777777" w:rsidR="00AC2F39" w:rsidRPr="00861BB3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 == 4 or N == 4</w:t>
            </w:r>
          </w:p>
        </w:tc>
      </w:tr>
      <w:tr w:rsidR="00AC2F39" w:rsidRPr="00861BB3" w14:paraId="25271447" w14:textId="77777777" w:rsidTr="00A1306B">
        <w:trPr>
          <w:trHeight w:val="320"/>
        </w:trPr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45F35F12" w14:textId="77777777" w:rsidR="00AC2F39" w:rsidRPr="00861BB3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93197F" w14:textId="77777777" w:rsidR="00AC2F39" w:rsidRPr="00861BB3" w:rsidRDefault="00AC2F39" w:rsidP="00A1306B">
            <w:pPr>
              <w:jc w:val="center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5861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5DC74" w14:textId="77777777" w:rsidR="00AC2F39" w:rsidRPr="00861BB3" w:rsidRDefault="00AC2F39" w:rsidP="00A1306B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C2F39" w:rsidRPr="00861BB3" w14:paraId="6C04AD91" w14:textId="77777777" w:rsidTr="00A1306B">
        <w:trPr>
          <w:trHeight w:val="340"/>
        </w:trPr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67419BDE" w14:textId="77777777" w:rsidR="00AC2F39" w:rsidRPr="00861BB3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5B0576B4" w14:textId="77777777" w:rsidR="00AC2F39" w:rsidRPr="00861BB3" w:rsidRDefault="00AC2F39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861BB3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4</w:t>
            </w:r>
          </w:p>
        </w:tc>
        <w:tc>
          <w:tcPr>
            <w:tcW w:w="5861" w:type="dxa"/>
            <w:shd w:val="clear" w:color="auto" w:fill="auto"/>
            <w:vAlign w:val="bottom"/>
            <w:hideMark/>
          </w:tcPr>
          <w:p w14:paraId="7BA7B62C" w14:textId="06690CA9" w:rsidR="00AC2F39" w:rsidRPr="00861BB3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O </w:t>
            </w:r>
            <w:r w:rsidR="001A15C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&lt; 2</w:t>
            </w:r>
          </w:p>
        </w:tc>
      </w:tr>
      <w:tr w:rsidR="00FB3834" w:rsidRPr="00861BB3" w14:paraId="6023B852" w14:textId="77777777" w:rsidTr="00A1306B">
        <w:trPr>
          <w:trHeight w:val="340"/>
        </w:trPr>
        <w:tc>
          <w:tcPr>
            <w:tcW w:w="2268" w:type="dxa"/>
            <w:vMerge/>
            <w:shd w:val="clear" w:color="auto" w:fill="auto"/>
            <w:noWrap/>
            <w:vAlign w:val="bottom"/>
          </w:tcPr>
          <w:p w14:paraId="0E3B7BE2" w14:textId="77777777" w:rsidR="00FB3834" w:rsidRPr="00861BB3" w:rsidRDefault="00FB3834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</w:tcPr>
          <w:p w14:paraId="1B0C3364" w14:textId="071761FA" w:rsidR="00FB3834" w:rsidRPr="00861BB3" w:rsidRDefault="00FB3834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</w:t>
            </w:r>
            <w:r w:rsidR="003A651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-</w:t>
            </w:r>
            <w:r w:rsidR="0000050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61" w:type="dxa"/>
            <w:shd w:val="clear" w:color="auto" w:fill="auto"/>
            <w:vAlign w:val="bottom"/>
          </w:tcPr>
          <w:p w14:paraId="3E1C5633" w14:textId="1787FF23" w:rsidR="00FB3834" w:rsidRDefault="00FB3834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0 </w:t>
            </w:r>
            <w:r w:rsidR="00EC027F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&gt;</w:t>
            </w:r>
            <w:r w:rsidR="00875B81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=</w:t>
            </w:r>
            <w:r w:rsidR="00EC027F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F5562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  <w:r w:rsidR="00EC027F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and N &lt; 4</w:t>
            </w:r>
          </w:p>
        </w:tc>
      </w:tr>
      <w:tr w:rsidR="00AC2F39" w:rsidRPr="00861BB3" w14:paraId="0780067F" w14:textId="77777777" w:rsidTr="00A1306B">
        <w:trPr>
          <w:trHeight w:val="340"/>
        </w:trPr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0A838FFC" w14:textId="77777777" w:rsidR="00AC2F39" w:rsidRPr="00861BB3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4377735" w14:textId="77777777" w:rsidR="00AC2F39" w:rsidRPr="00861BB3" w:rsidRDefault="00AC2F39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861BB3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1</w:t>
            </w:r>
          </w:p>
        </w:tc>
        <w:tc>
          <w:tcPr>
            <w:tcW w:w="5861" w:type="dxa"/>
            <w:shd w:val="clear" w:color="auto" w:fill="auto"/>
            <w:vAlign w:val="bottom"/>
            <w:hideMark/>
          </w:tcPr>
          <w:p w14:paraId="0EE52318" w14:textId="3709A754" w:rsidR="00AC2F39" w:rsidRPr="00861BB3" w:rsidRDefault="00EC027F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 == 4</w:t>
            </w:r>
          </w:p>
        </w:tc>
      </w:tr>
    </w:tbl>
    <w:p w14:paraId="5585E125" w14:textId="77777777" w:rsidR="00AC2F39" w:rsidRDefault="00AC2F39" w:rsidP="00AC2F39">
      <w:pPr>
        <w:rPr>
          <w:rFonts w:cstheme="minorHAnsi"/>
          <w:sz w:val="20"/>
          <w:szCs w:val="20"/>
        </w:rPr>
      </w:pPr>
    </w:p>
    <w:tbl>
      <w:tblPr>
        <w:tblW w:w="9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5"/>
        <w:gridCol w:w="1656"/>
        <w:gridCol w:w="5953"/>
      </w:tblGrid>
      <w:tr w:rsidR="00AC2F39" w:rsidRPr="00CA15A9" w14:paraId="20C7222E" w14:textId="77777777" w:rsidTr="00A1306B">
        <w:trPr>
          <w:trHeight w:val="333"/>
        </w:trPr>
        <w:tc>
          <w:tcPr>
            <w:tcW w:w="2165" w:type="dxa"/>
            <w:vMerge w:val="restart"/>
            <w:shd w:val="clear" w:color="auto" w:fill="auto"/>
            <w:noWrap/>
            <w:hideMark/>
          </w:tcPr>
          <w:p w14:paraId="0C1B2C53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upil Size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9802481" w14:textId="77777777" w:rsidR="00AC2F39" w:rsidRPr="00CA15A9" w:rsidRDefault="00AC2F39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rmal</w:t>
            </w:r>
          </w:p>
        </w:tc>
        <w:tc>
          <w:tcPr>
            <w:tcW w:w="5953" w:type="dxa"/>
            <w:shd w:val="clear" w:color="auto" w:fill="auto"/>
            <w:vAlign w:val="bottom"/>
            <w:hideMark/>
          </w:tcPr>
          <w:p w14:paraId="14050CC2" w14:textId="08651E95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O </w:t>
            </w:r>
            <w:r w:rsidR="006B208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== 0</w:t>
            </w:r>
          </w:p>
        </w:tc>
      </w:tr>
      <w:tr w:rsidR="00AC2F39" w:rsidRPr="00CA15A9" w14:paraId="77E98412" w14:textId="77777777" w:rsidTr="00A1306B">
        <w:trPr>
          <w:trHeight w:val="333"/>
        </w:trPr>
        <w:tc>
          <w:tcPr>
            <w:tcW w:w="2165" w:type="dxa"/>
            <w:vMerge/>
            <w:shd w:val="clear" w:color="auto" w:fill="auto"/>
            <w:noWrap/>
            <w:vAlign w:val="bottom"/>
            <w:hideMark/>
          </w:tcPr>
          <w:p w14:paraId="53B33C7D" w14:textId="77777777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E245A6F" w14:textId="2A52DE2C" w:rsidR="00AC2F39" w:rsidRPr="00CA15A9" w:rsidRDefault="00AE633F" w:rsidP="00A130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iosis</w:t>
            </w:r>
          </w:p>
        </w:tc>
        <w:tc>
          <w:tcPr>
            <w:tcW w:w="5953" w:type="dxa"/>
            <w:shd w:val="clear" w:color="auto" w:fill="auto"/>
            <w:vAlign w:val="bottom"/>
            <w:hideMark/>
          </w:tcPr>
          <w:p w14:paraId="73AE11B0" w14:textId="4821FF9F" w:rsidR="00AC2F39" w:rsidRPr="00CA15A9" w:rsidRDefault="00AC2F39" w:rsidP="00A130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A15A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O &gt; </w:t>
            </w:r>
            <w:r w:rsidR="006B208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7645E" w14:textId="77777777" w:rsidR="00CE23F3" w:rsidRDefault="00CE23F3" w:rsidP="00117666">
      <w:pPr>
        <w:spacing w:after="0"/>
      </w:pPr>
      <w:r>
        <w:separator/>
      </w:r>
    </w:p>
  </w:endnote>
  <w:endnote w:type="continuationSeparator" w:id="0">
    <w:p w14:paraId="1132D262" w14:textId="77777777" w:rsidR="00CE23F3" w:rsidRDefault="00CE23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F108D" w14:textId="77777777" w:rsidR="00CE23F3" w:rsidRDefault="00CE23F3" w:rsidP="00117666">
      <w:pPr>
        <w:spacing w:after="0"/>
      </w:pPr>
      <w:r>
        <w:separator/>
      </w:r>
    </w:p>
  </w:footnote>
  <w:footnote w:type="continuationSeparator" w:id="0">
    <w:p w14:paraId="45E74125" w14:textId="77777777" w:rsidR="00CE23F3" w:rsidRDefault="00CE23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813"/>
          </w:tabs>
          <w:ind w:left="5813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506"/>
    <w:rsid w:val="0001436A"/>
    <w:rsid w:val="00031328"/>
    <w:rsid w:val="00034304"/>
    <w:rsid w:val="00035434"/>
    <w:rsid w:val="00052A14"/>
    <w:rsid w:val="00054E44"/>
    <w:rsid w:val="00077D53"/>
    <w:rsid w:val="0009318C"/>
    <w:rsid w:val="000D3E74"/>
    <w:rsid w:val="00105FD9"/>
    <w:rsid w:val="00117666"/>
    <w:rsid w:val="001549D3"/>
    <w:rsid w:val="00160065"/>
    <w:rsid w:val="00177D84"/>
    <w:rsid w:val="001A15CA"/>
    <w:rsid w:val="001C6BBA"/>
    <w:rsid w:val="001E3576"/>
    <w:rsid w:val="00231513"/>
    <w:rsid w:val="0026141D"/>
    <w:rsid w:val="00265370"/>
    <w:rsid w:val="00267D18"/>
    <w:rsid w:val="002868E2"/>
    <w:rsid w:val="002869C3"/>
    <w:rsid w:val="002936E4"/>
    <w:rsid w:val="002B4A57"/>
    <w:rsid w:val="002C74CA"/>
    <w:rsid w:val="002E6058"/>
    <w:rsid w:val="00302EE5"/>
    <w:rsid w:val="003130E0"/>
    <w:rsid w:val="00335967"/>
    <w:rsid w:val="00340C18"/>
    <w:rsid w:val="003544FB"/>
    <w:rsid w:val="003A6516"/>
    <w:rsid w:val="003D2F2D"/>
    <w:rsid w:val="003F4B33"/>
    <w:rsid w:val="00401590"/>
    <w:rsid w:val="00447801"/>
    <w:rsid w:val="00452E9C"/>
    <w:rsid w:val="004735C8"/>
    <w:rsid w:val="004961FF"/>
    <w:rsid w:val="004F5B18"/>
    <w:rsid w:val="00517A89"/>
    <w:rsid w:val="005250F2"/>
    <w:rsid w:val="00593EE9"/>
    <w:rsid w:val="00593EEA"/>
    <w:rsid w:val="005A5EEE"/>
    <w:rsid w:val="005E5BB2"/>
    <w:rsid w:val="006375C7"/>
    <w:rsid w:val="00651AA5"/>
    <w:rsid w:val="00654E8F"/>
    <w:rsid w:val="00660D05"/>
    <w:rsid w:val="006753C2"/>
    <w:rsid w:val="006820B1"/>
    <w:rsid w:val="006B2089"/>
    <w:rsid w:val="006B7D14"/>
    <w:rsid w:val="00701727"/>
    <w:rsid w:val="0070566C"/>
    <w:rsid w:val="00714C50"/>
    <w:rsid w:val="00725A7D"/>
    <w:rsid w:val="0074218D"/>
    <w:rsid w:val="007501BE"/>
    <w:rsid w:val="00790BB3"/>
    <w:rsid w:val="007C206C"/>
    <w:rsid w:val="00803D24"/>
    <w:rsid w:val="00817DD6"/>
    <w:rsid w:val="008472C3"/>
    <w:rsid w:val="00875B81"/>
    <w:rsid w:val="00885156"/>
    <w:rsid w:val="008C74A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246E"/>
    <w:rsid w:val="00A95AAA"/>
    <w:rsid w:val="00AB6715"/>
    <w:rsid w:val="00AC2F39"/>
    <w:rsid w:val="00AE633F"/>
    <w:rsid w:val="00B05B5E"/>
    <w:rsid w:val="00B1671E"/>
    <w:rsid w:val="00B25EB8"/>
    <w:rsid w:val="00B354BA"/>
    <w:rsid w:val="00B354E1"/>
    <w:rsid w:val="00B37F4D"/>
    <w:rsid w:val="00B435B7"/>
    <w:rsid w:val="00B55DEA"/>
    <w:rsid w:val="00BC7C12"/>
    <w:rsid w:val="00BE626E"/>
    <w:rsid w:val="00C52A7B"/>
    <w:rsid w:val="00C56BAF"/>
    <w:rsid w:val="00C679AA"/>
    <w:rsid w:val="00C75972"/>
    <w:rsid w:val="00CB355A"/>
    <w:rsid w:val="00CB404F"/>
    <w:rsid w:val="00CC0A3A"/>
    <w:rsid w:val="00CD066B"/>
    <w:rsid w:val="00CE23F3"/>
    <w:rsid w:val="00CE4FEE"/>
    <w:rsid w:val="00CF0AB4"/>
    <w:rsid w:val="00D0450B"/>
    <w:rsid w:val="00D3291A"/>
    <w:rsid w:val="00DB59C3"/>
    <w:rsid w:val="00DC259A"/>
    <w:rsid w:val="00DE23E8"/>
    <w:rsid w:val="00E077E8"/>
    <w:rsid w:val="00E52377"/>
    <w:rsid w:val="00E64E17"/>
    <w:rsid w:val="00E866C9"/>
    <w:rsid w:val="00EA3D3C"/>
    <w:rsid w:val="00EC027F"/>
    <w:rsid w:val="00F403B2"/>
    <w:rsid w:val="00F46900"/>
    <w:rsid w:val="00F55626"/>
    <w:rsid w:val="00F61D89"/>
    <w:rsid w:val="00FB3834"/>
    <w:rsid w:val="00FC6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C2F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Ruben.De.Rouck@VUB.b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sty Robson</cp:lastModifiedBy>
  <cp:revision>3</cp:revision>
  <cp:lastPrinted>2013-10-03T12:51:00Z</cp:lastPrinted>
  <dcterms:created xsi:type="dcterms:W3CDTF">2023-05-24T20:27:00Z</dcterms:created>
  <dcterms:modified xsi:type="dcterms:W3CDTF">2023-06-09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